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earch Strateg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ochran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earch Name:</w:t>
        <w:tab/>
        <w:t xml:space="preserve"> </w:t>
      </w:r>
    </w:p>
    <w:p>
      <w:pPr>
        <w:pStyle w:val="Normal"/>
        <w:rPr/>
      </w:pPr>
      <w:r>
        <w:rPr/>
        <w:t>Date Run:</w:t>
        <w:tab/>
        <w:t>01/05/14 12:05:13.756</w:t>
      </w:r>
    </w:p>
    <w:p>
      <w:pPr>
        <w:pStyle w:val="Normal"/>
        <w:rPr/>
      </w:pPr>
      <w:r>
        <w:rPr/>
        <w:t>Description:</w:t>
        <w:tab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D</w:t>
        <w:tab/>
        <w:t>Search</w:t>
        <w:tab/>
        <w:t>Hits</w:t>
      </w:r>
    </w:p>
    <w:p>
      <w:pPr>
        <w:pStyle w:val="Normal"/>
        <w:rPr/>
      </w:pPr>
      <w:r>
        <w:rPr/>
        <w:t>#1</w:t>
        <w:tab/>
        <w:t>MeSH descriptor: [Tobacco] explode all trees</w:t>
        <w:tab/>
        <w:t>139</w:t>
      </w:r>
    </w:p>
    <w:p>
      <w:pPr>
        <w:pStyle w:val="Normal"/>
        <w:rPr/>
      </w:pPr>
      <w:r>
        <w:rPr/>
        <w:t>#2</w:t>
        <w:tab/>
        <w:t>MeSH descriptor: [Smoking] explode all trees</w:t>
        <w:tab/>
        <w:t>5431</w:t>
      </w:r>
    </w:p>
    <w:p>
      <w:pPr>
        <w:pStyle w:val="Normal"/>
        <w:rPr/>
      </w:pPr>
      <w:r>
        <w:rPr/>
        <w:t>#3</w:t>
        <w:tab/>
        <w:t>MeSH descriptor: [Smoking Cessation] explode all trees</w:t>
        <w:tab/>
        <w:t>3034</w:t>
      </w:r>
    </w:p>
    <w:p>
      <w:pPr>
        <w:pStyle w:val="Normal"/>
        <w:rPr/>
      </w:pPr>
      <w:r>
        <w:rPr/>
        <w:t>#4</w:t>
        <w:tab/>
        <w:t xml:space="preserve">#1 or #2 or #3 </w:t>
        <w:tab/>
        <w:t>6919</w:t>
      </w:r>
    </w:p>
    <w:p>
      <w:pPr>
        <w:pStyle w:val="Normal"/>
        <w:rPr/>
      </w:pPr>
      <w:r>
        <w:rPr/>
        <w:t>#5</w:t>
        <w:tab/>
        <w:t>MeSH descriptor: [Family] explode all trees</w:t>
        <w:tab/>
        <w:t>5569</w:t>
      </w:r>
    </w:p>
    <w:p>
      <w:pPr>
        <w:pStyle w:val="Normal"/>
        <w:rPr/>
      </w:pPr>
      <w:r>
        <w:rPr/>
        <w:t>#6</w:t>
        <w:tab/>
        <w:t xml:space="preserve">#4 and #5 </w:t>
        <w:tab/>
        <w:t>166</w:t>
      </w:r>
    </w:p>
    <w:p>
      <w:pPr>
        <w:pStyle w:val="Normal"/>
        <w:rPr/>
      </w:pPr>
      <w:r>
        <w:rPr/>
        <w:t>#7</w:t>
        <w:tab/>
        <w:t>MeSH descriptor: [Caregivers] explode all trees</w:t>
        <w:tab/>
        <w:t>1202</w:t>
      </w:r>
    </w:p>
    <w:p>
      <w:pPr>
        <w:pStyle w:val="Normal"/>
        <w:rPr/>
      </w:pPr>
      <w:r>
        <w:rPr/>
        <w:t>#8</w:t>
        <w:tab/>
        <w:t xml:space="preserve">#4 and #7 </w:t>
        <w:tab/>
        <w:t>8</w:t>
      </w:r>
    </w:p>
    <w:p>
      <w:pPr>
        <w:pStyle w:val="Normal"/>
        <w:rPr/>
      </w:pPr>
      <w:r>
        <w:rPr/>
        <w:t>#9</w:t>
        <w:tab/>
        <w:t xml:space="preserve">#8 not #6 </w:t>
        <w:tab/>
        <w:t>6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Ovid Medline/PubMe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16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14"/>
        <w:gridCol w:w="6955"/>
        <w:gridCol w:w="760"/>
        <w:gridCol w:w="1087"/>
      </w:tblGrid>
      <w:tr>
        <w:trPr/>
        <w:tc>
          <w:tcPr>
            <w:tcW w:w="9116" w:type="dxa"/>
            <w:gridSpan w:val="4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Ovid MEDLINE(R) 1946 to Present with Daily Update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#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Searche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Results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Search Type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Smoking/ or exp Smoking Cessation/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2916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"Tobacco Use"/ or "Tobacco Use Cessation"/ or exp Tobacco/ or exp Tobacco Products/ or exp "Tobacco Use Cessation Products"/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4802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3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 or 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4996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4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family/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3443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5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grandparent: or grand-parent: or grandfather: or grand-father: or grandmother: or grand-mother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454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6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partner: or husband: or wif: or wiv: or sibling: or brother: or sister: or mother: or father: or son: or daughter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65938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7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ousin: or uncle: or aunt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6226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8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caregivers/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123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9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aregiver: or care giver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928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0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4 or 5 or 6 or 7 or 8 or 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98677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1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3 and 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314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2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limit 11 to english langu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214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3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limit 12 to randomized controlled trial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44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4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rct: or random: trial: or random: control: trial: or random: stud: or random: control: stud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0920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5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Randomized Controlled Trials as Topic/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937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6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non random: stud: or nonrandom: stud: or non random: control: stud: or nonrandom: control: stud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63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7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non random: trial: or nonrandom: trial: or non random: control: trial: or nonrandom: control: trial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61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8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ontrolled before and after stud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6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9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ontrolled before and after trial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17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0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quaziexper: or quazi-exper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1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quasi exper: or quasiexper:).af.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40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2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or/14-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1648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3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2 and 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60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4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3 or 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60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5</w:t>
            </w:r>
          </w:p>
        </w:tc>
        <w:tc>
          <w:tcPr>
            <w:tcW w:w="695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from 24 keep 1-6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60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OVID Embas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16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14"/>
        <w:gridCol w:w="6907"/>
        <w:gridCol w:w="871"/>
        <w:gridCol w:w="1024"/>
      </w:tblGrid>
      <w:tr>
        <w:trPr/>
        <w:tc>
          <w:tcPr>
            <w:tcW w:w="9116" w:type="dxa"/>
            <w:gridSpan w:val="4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/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 xml:space="preserve">Embase </w:t>
            </w:r>
            <w:r>
              <w:rPr>
                <w:rFonts w:eastAsia="Times New Roman"/>
                <w:color w:val="0A0905"/>
                <w:lang w:eastAsia="en-GB"/>
              </w:rPr>
              <w:t>1974 to 2014 May 13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#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Searche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Result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Search Type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smoking/ or exp smoking regulation/ or exp parental smoking/ or exp smoking ban/ or exp smoking cessation program/ or exp maternal smoking/ or exp smoking cessation/ or exp smoking habit/ or exp "smoking and smoking related phenomena"/ or paternal smoking/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2415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tobacco smoke/ or exp tobacco/ or exp tobacco dependence/ or exp "tobacco use"/ or exp tobacco consumption/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2696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3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Smoking/ or exp Smoking Cessation/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1225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4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"Tobacco Use"/ or "Tobacco Use Cessation"/ or exp Tobacco/ or exp Tobacco Products/ or exp "Tobacco Use Cessation Products"/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3588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5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or/1-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5134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6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family/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3210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7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grandparent: or grand-parent: or grandfather: or grand-father: or grandmother: or grand-mother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630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8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partner: or husband: or wif: or wiv: or sibling: or brother: or sister: or mother: or father: or son: or daughter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08098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9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ousin: or uncle: or aunt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2115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0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caregivers/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908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1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aregiver: or care giver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831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2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or/6-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51612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3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5 and 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700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4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limit 13 to english languag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534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5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limit 14 to (randomized controlled trial or controlled clinical trial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68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6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"randomized controlled trial (topic)"/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125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7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rct: or random: trial: or random: control: trial: or random: stud: or random: control: stud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0339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8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non random: stud: or nonrandom: stud: or non random: control: stud: or nonrandom: control: stud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496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9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non random: trial: or nonrandom: trial: or non random: control: trial: or nonrandom: control: trial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23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0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ontrolled before and after stud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8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1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ontrolled before and after trial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2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quaziexper: or quazi-exper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3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quasi exper: or quasiexper:).af.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762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4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or/16-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1243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5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4 and 2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97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6</w:t>
            </w:r>
          </w:p>
        </w:tc>
        <w:tc>
          <w:tcPr>
            <w:tcW w:w="6907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5 or 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10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CINAH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500" w:type="pct"/>
        <w:jc w:val="left"/>
        <w:tblInd w:w="-12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569"/>
        <w:gridCol w:w="7554"/>
      </w:tblGrid>
      <w:tr>
        <w:trPr/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  <w:tc>
          <w:tcPr>
            <w:tcW w:w="755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Tuesday, May 20, 2014 10:39:20 AM</w:t>
            </w:r>
          </w:p>
        </w:tc>
      </w:tr>
    </w:tbl>
    <w:p>
      <w:pPr>
        <w:pStyle w:val="Normal"/>
        <w:rPr>
          <w:rFonts w:eastAsia="Times New Roman" w:cs="Helvetica"/>
          <w:color w:val="333333"/>
          <w:lang w:val="en" w:eastAsia="en-GB"/>
        </w:rPr>
      </w:pPr>
      <w:r>
        <w:rPr>
          <w:rFonts w:eastAsia="Times New Roman" w:cs="Helvetica"/>
          <w:color w:val="333333"/>
          <w:lang w:val="en" w:eastAsia="en-GB"/>
        </w:rPr>
      </w:r>
    </w:p>
    <w:tbl>
      <w:tblPr>
        <w:tblW w:w="4850" w:type="pct"/>
        <w:jc w:val="left"/>
        <w:tblInd w:w="-135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703"/>
        <w:gridCol w:w="1910"/>
        <w:gridCol w:w="2818"/>
        <w:gridCol w:w="2101"/>
        <w:gridCol w:w="1223"/>
      </w:tblGrid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#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Query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Limiters/Expanders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Last Run Via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Results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21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5 OR S20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92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20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6 OR S19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54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9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7 AND S18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54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8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metaanal* or meta anal*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27,518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7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3 and s10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4,019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6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3 and s10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Limiters - Publication Type: Meta Analysis</w:t>
              <w:br/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20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5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1 OR S14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72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4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2 AND S13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56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3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ystemat* review*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42,990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2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3 and s10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4,019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1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3 AND S10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Limiters - Publication Type: Systematic Review</w:t>
              <w:br/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67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0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4 OR S5 OR S6 OR S7 OR S8 OR S9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253,544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9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caregiver* or care giver*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35,465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8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(MH "Caregivers")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19,455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7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cousin* or uncle* or aunt*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15,388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6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partner* or husband* or wif* or wiv* or sibling* or brother* or sister* or mother* or father* or son* or daughter*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122,077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5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grandparent* or grand-parent* or grandfather* or grand-father* or grandmother* or grand-mother*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2,224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4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(MH "Family+") OR (MH "Family Relations+") OR (MH "Family Attitudes+")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141,454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3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 OR S2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46,349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2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(MH "Tobacco+") OR (MH "Tobacco Abuse Control (Saba CCC)") OR (MH "Tobacco Abuse (Saba CCC)")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5,549</w:t>
            </w:r>
          </w:p>
        </w:tc>
      </w:tr>
      <w:tr>
        <w:trPr/>
        <w:tc>
          <w:tcPr>
            <w:tcW w:w="7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</w:t>
            </w:r>
          </w:p>
        </w:tc>
        <w:tc>
          <w:tcPr>
            <w:tcW w:w="19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(MH "Smoking+") OR (MH "Smoking Cessation Programs") OR (MH "Smoking Cessation Assistance (Iowa NIC)") OR (MH "Smoking Cessation")</w:t>
            </w:r>
          </w:p>
        </w:tc>
        <w:tc>
          <w:tcPr>
            <w:tcW w:w="28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1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Basic Search</w:t>
              <w:br/>
              <w:t>Database - CINAHL Plus with Full Text</w:t>
            </w:r>
          </w:p>
        </w:tc>
        <w:tc>
          <w:tcPr>
            <w:tcW w:w="122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44,0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HMIC i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16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14"/>
        <w:gridCol w:w="6994"/>
        <w:gridCol w:w="749"/>
        <w:gridCol w:w="1059"/>
      </w:tblGrid>
      <w:tr>
        <w:trPr/>
        <w:tc>
          <w:tcPr>
            <w:tcW w:w="9116" w:type="dxa"/>
            <w:gridSpan w:val="4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/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 xml:space="preserve">HMIC Health Management Information Consortium </w:t>
            </w:r>
            <w:r>
              <w:rPr>
                <w:rFonts w:eastAsia="Times New Roman"/>
                <w:color w:val="0A0905"/>
                <w:lang w:eastAsia="en-GB"/>
              </w:rPr>
              <w:t>1979 to March 2014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#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Searches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Result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Times New Roman"/>
                <w:b/>
                <w:b/>
                <w:bCs/>
                <w:color w:val="0A0905"/>
                <w:lang w:eastAsia="en-GB"/>
              </w:rPr>
            </w:pPr>
            <w:r>
              <w:rPr>
                <w:rFonts w:eastAsia="Times New Roman"/>
                <w:b/>
                <w:bCs/>
                <w:color w:val="0A0905"/>
                <w:lang w:eastAsia="en-GB"/>
              </w:rPr>
              <w:t>Search Type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Smoking control/ or exp Smoking policy/ or exp Smoking/ or exp Anti smoking campaigns/ or exp Passive smoking/ or exp Smoking treatment/ or exp Smoking cessation/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4985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Tobacco/ or exp Tobacco consumption/ or exp Tobacco smoke/ or exp Tobacco products/ or exp Tobacco substitutes/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119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3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tobac: or smok: or cigar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8949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4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Families/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197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5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grandparent: or grand-parent: or grandfather: or grand-father: or grandmother: or grand-mother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22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6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partner: or husband: or wif: or wiv: or sibling: or brother: or sister: or mother: or father: or son: or daughter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7337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7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ousin: or uncle: or aunt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507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8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aregiver: or care giver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1116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9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carers/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905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0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or/1-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8950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1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or/4-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5279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2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0 and 1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766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3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exp Randomised controlled trials/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180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4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rct: or random: trial: or random: control: trial: or random: stud: or random: control: stud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195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5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non random: stud: or nonrandom: stud: or non random: control: stud: or nonrandom: control: stud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8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6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non random: trial: or nonrandom: trial: or non random: control: trial: or nonrandom: control: trial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1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7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ontrolled before and after stud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41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8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controlled before and after trial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2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9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quaziexper: or quazi-exper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0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0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(quasi exper: or quasiexper:).af.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49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1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or/13-2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5525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  <w:tr>
        <w:trPr/>
        <w:tc>
          <w:tcPr>
            <w:tcW w:w="31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22</w:t>
            </w:r>
          </w:p>
        </w:tc>
        <w:tc>
          <w:tcPr>
            <w:tcW w:w="6994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12 and 2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 xml:space="preserve">33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  <w:t>Advanc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HMIC ii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26"/>
      </w:tblGrid>
      <w:tr>
        <w:trPr/>
        <w:tc>
          <w:tcPr>
            <w:tcW w:w="9026" w:type="dxa"/>
            <w:tcBorders/>
            <w:vAlign w:val="center"/>
          </w:tcPr>
          <w:tbl>
            <w:tblPr>
              <w:tblW w:w="9026" w:type="dxa"/>
              <w:jc w:val="left"/>
              <w:tblInd w:w="0" w:type="dxa"/>
              <w:tblLayout w:type="fixed"/>
              <w:tblCellMar>
                <w:top w:w="45" w:type="dxa"/>
                <w:left w:w="45" w:type="dxa"/>
                <w:bottom w:w="45" w:type="dxa"/>
                <w:right w:w="45" w:type="dxa"/>
              </w:tblCellMar>
            </w:tblPr>
            <w:tblGrid>
              <w:gridCol w:w="496"/>
              <w:gridCol w:w="368"/>
              <w:gridCol w:w="6363"/>
              <w:gridCol w:w="749"/>
              <w:gridCol w:w="1050"/>
            </w:tblGrid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jc w:val="center"/>
                    <w:rPr>
                      <w:rFonts w:eastAsia="Times New Roman"/>
                      <w:b/>
                      <w:b/>
                      <w:bCs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" name="Image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Image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jc w:val="center"/>
                    <w:rPr>
                      <w:rFonts w:eastAsia="Times New Roman"/>
                      <w:b/>
                      <w:b/>
                      <w:bCs/>
                      <w:color w:val="0A0905"/>
                      <w:lang w:eastAsia="en-GB"/>
                    </w:rPr>
                  </w:pPr>
                  <w:hyperlink r:id="rId3">
                    <w:bookmarkStart w:id="0" w:name="Number"/>
                    <w:r>
                      <w:rPr>
                        <w:rStyle w:val="InternetLink"/>
                        <w:rFonts w:eastAsia="Times New Roman"/>
                        <w:b/>
                        <w:bCs/>
                        <w:color w:val="0000FF"/>
                        <w:u w:val="single"/>
                        <w:lang w:eastAsia="en-GB"/>
                      </w:rPr>
                      <w:t xml:space="preserve"># </w:t>
                    </w:r>
                    <w:r>
                      <w:rPr>
                        <w:rStyle w:val="InternetLink"/>
                        <w:rFonts w:eastAsia="Times New Roman" w:cs="Times New Roman" w:ascii="Times New Roman" w:hAnsi="Times New Roman"/>
                        <w:b/>
                        <w:bCs/>
                        <w:color w:val="0000FF"/>
                        <w:u w:val="single"/>
                        <w:lang w:eastAsia="en-GB"/>
                      </w:rPr>
                      <w:t>▲</w:t>
                    </w:r>
                  </w:hyperlink>
                  <w:bookmarkEnd w:id="0"/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jc w:val="center"/>
                    <w:rPr>
                      <w:rFonts w:eastAsia="Times New Roman"/>
                      <w:b/>
                      <w:b/>
                      <w:bCs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A0905"/>
                      <w:lang w:eastAsia="en-GB"/>
                    </w:rPr>
                    <w:t>Searches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jc w:val="center"/>
                    <w:rPr>
                      <w:rFonts w:eastAsia="Times New Roman"/>
                      <w:b/>
                      <w:b/>
                      <w:bCs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A0905"/>
                      <w:lang w:eastAsia="en-GB"/>
                    </w:rPr>
                    <w:t>Results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jc w:val="center"/>
                    <w:rPr>
                      <w:rFonts w:eastAsia="Times New Roman"/>
                      <w:b/>
                      <w:b/>
                      <w:bCs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A0905"/>
                      <w:lang w:eastAsia="en-GB"/>
                    </w:rPr>
                    <w:t>Search Type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2" name="Image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Image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exp Smoking control/ or exp Smoking policy/ or exp Smoking/ or exp Anti smoking campaigns/ or exp Passive smoking/ or exp Smoking treatment/ or exp Smoking cessation/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4985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3" name="Image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Image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2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/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exp Tobacco/ or exp Tobacco consumption/ or exp Tobacco smoke/ or exp Tobacco products/ or exp Tobacco substitutes/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1119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4" name="Image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Image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3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(tobac: or smok: or cigar:).af.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8949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5" name="Image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Image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4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exp Families/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3197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6" name="Image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Image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5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(grandparent: or grand-parent: or grandfather: or grand-father: or grandmother: or grand-mother:).af.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122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7" name="Image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Image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6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(partner: or husband: or wif: or wiv: or sibling: or brother: or sister: or mother: or father: or son: or daughter:).af.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17337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8" name="Image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age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7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(cousin: or uncle: or aunt:).af.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1507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9" name="Image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Image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8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(caregiver: or care giver:).af.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1116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0" name="Image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Image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9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exp carers/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3905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1" name="Image1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Image1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0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or/1-3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8950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2" name="Image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Image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1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or/4-9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25279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3" name="Image1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Image1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2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0 and 11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766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4" name="Image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Image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3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exp systematic reviews/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2390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5" name="Image1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Image1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4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systematic: review:.af.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3756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6" name="Image1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Image1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5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exp meta analysis/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653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7" name="Image1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Image1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6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(metaanal: or meta anal:).af.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1524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8" name="Image1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" name="Image1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7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or/13-16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4470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  <w:tr>
              <w:trPr/>
              <w:tc>
                <w:tcPr>
                  <w:tcW w:w="496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drawing>
                      <wp:inline distT="0" distB="0" distL="0" distR="0">
                        <wp:extent cx="257175" cy="228600"/>
                        <wp:effectExtent l="0" t="0" r="0" b="0"/>
                        <wp:docPr id="19" name="Image1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" name="Image1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28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8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8</w:t>
                  </w:r>
                </w:p>
              </w:tc>
              <w:tc>
                <w:tcPr>
                  <w:tcW w:w="6363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12 and 17</w:t>
                  </w:r>
                </w:p>
              </w:tc>
              <w:tc>
                <w:tcPr>
                  <w:tcW w:w="749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 xml:space="preserve">28 </w:t>
                  </w:r>
                </w:p>
              </w:tc>
              <w:tc>
                <w:tcPr>
                  <w:tcW w:w="1050" w:type="dxa"/>
                  <w:tcBorders/>
                  <w:vAlign w:val="center"/>
                </w:tcPr>
                <w:p>
                  <w:pPr>
                    <w:pStyle w:val="Normal"/>
                    <w:spacing w:lineRule="atLeast" w:line="360"/>
                    <w:rPr>
                      <w:rFonts w:eastAsia="Times New Roman"/>
                      <w:color w:val="0A0905"/>
                      <w:lang w:eastAsia="en-GB"/>
                    </w:rPr>
                  </w:pPr>
                  <w:r>
                    <w:rPr>
                      <w:rFonts w:eastAsia="Times New Roman"/>
                      <w:color w:val="0A0905"/>
                      <w:lang w:eastAsia="en-GB"/>
                    </w:rPr>
                    <w:t>Advanced</w:t>
                  </w:r>
                </w:p>
              </w:tc>
            </w:tr>
          </w:tbl>
          <w:p>
            <w:pPr>
              <w:pStyle w:val="Normal"/>
              <w:spacing w:lineRule="atLeast" w:line="360"/>
              <w:rPr>
                <w:rFonts w:eastAsia="Times New Roman"/>
                <w:color w:val="0A0905"/>
                <w:lang w:eastAsia="en-GB"/>
              </w:rPr>
            </w:pPr>
            <w:r>
              <w:rPr>
                <w:rFonts w:eastAsia="Times New Roman"/>
                <w:color w:val="0A0905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Campbell Library/Prospero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(tobac* OR smok* OR cigar*) AND (family OR families OR grandparent* OR grand-parent* OR grandfather* OR grand-father* OR grandmother* OR grand-mother*) OR (partner* OR husband* OR wif* OR wiv* OR sibling* OR brother* OR sister* OR mother* OR father* OR son* OR daughter* OR spous*) OR (cousin* OR uncle* OR aunt*) OR (carer* OR caregiver* OR care-giver*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pplied Social Sciences Index and Abstracts/Social Services Abstracts/ECONLit/Australian Education Index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(systematic* review* OR metaanal* OR meta-anal*) and (tobac* or smok* or cigar*) AND (family OR families OR grandparent* OR grand-parent* OR grandfather* OR grand-father* OR grandmother* OR grand-mother* OR partner* or husband* or wif* or wiv* or sibling* or brother* or sister* or mother* or father* or son* or daughter* or spous* OR cousin* or uncle* or aunt* or carer* or caregiver* or care-giver*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COPUS/Web of Knowledg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Style w:val="Querysrchtermbrace1"/>
          <w:rFonts w:ascii="Calibri" w:hAnsi="Calibri" w:cs="Calibri"/>
          <w:color w:val="5C5C5C"/>
          <w:sz w:val="22"/>
          <w:szCs w:val="22"/>
          <w:lang w:val="en-US"/>
        </w:rPr>
      </w:pPr>
      <w:r>
        <w:rPr>
          <w:rStyle w:val="Querysrchtermbrace1"/>
          <w:rFonts w:cs="Calibri"/>
          <w:sz w:val="22"/>
          <w:szCs w:val="22"/>
          <w:lang w:val="en-US"/>
        </w:rPr>
        <w:t>SR/MA strategy</w:t>
      </w:r>
    </w:p>
    <w:p>
      <w:pPr>
        <w:pStyle w:val="Normal"/>
        <w:rPr>
          <w:rStyle w:val="Querysrchtermbrace1"/>
          <w:rFonts w:ascii="Calibri" w:hAnsi="Calibri" w:cs="Calibri"/>
          <w:color w:val="5C5C5C"/>
          <w:sz w:val="22"/>
          <w:szCs w:val="22"/>
          <w:lang w:val="en-US"/>
        </w:rPr>
      </w:pPr>
      <w:r>
        <w:rPr/>
      </w:r>
    </w:p>
    <w:p>
      <w:pPr>
        <w:pStyle w:val="Normal"/>
        <w:rPr/>
      </w:pPr>
      <w:r>
        <w:rPr>
          <w:rStyle w:val="Querysrchtermbrace1"/>
          <w:rFonts w:cs="Calibri"/>
          <w:sz w:val="22"/>
          <w:szCs w:val="22"/>
          <w:lang w:val="en-US"/>
        </w:rPr>
        <w:t>((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obac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mok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igar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AND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family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families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parent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-parent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fa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-fa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mo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-mother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partn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husband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wif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wiv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ibling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bro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ist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mo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fa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on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daught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pous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usin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uncle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aunt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ar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aregiv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are-giver*</w:t>
      </w:r>
      <w:r>
        <w:rPr>
          <w:rStyle w:val="Querysrchtermbrace1"/>
          <w:rFonts w:cs="Calibri"/>
          <w:sz w:val="22"/>
          <w:szCs w:val="22"/>
          <w:lang w:val="en-US"/>
        </w:rPr>
        <w:t>))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AND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ystematic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review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metaana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meta-anal*</w:t>
      </w:r>
      <w:r>
        <w:rPr>
          <w:rStyle w:val="Querysrchtermbrace1"/>
          <w:rFonts w:cs="Calibri"/>
          <w:sz w:val="22"/>
          <w:szCs w:val="22"/>
          <w:lang w:val="en-US"/>
        </w:rPr>
        <w:t>)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AND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ess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top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eas*</w:t>
      </w:r>
      <w:r>
        <w:rPr>
          <w:rStyle w:val="Querysrchtermbrace1"/>
          <w:rFonts w:cs="Calibri"/>
          <w:sz w:val="22"/>
          <w:szCs w:val="22"/>
          <w:lang w:val="en-US"/>
        </w:rPr>
        <w:t>)</w:t>
      </w:r>
    </w:p>
    <w:p>
      <w:pPr>
        <w:pStyle w:val="Normal"/>
        <w:rPr>
          <w:rStyle w:val="Querysrchtermbrace1"/>
          <w:rFonts w:ascii="Calibri" w:hAnsi="Calibri" w:cs="Calibri"/>
          <w:sz w:val="22"/>
          <w:szCs w:val="22"/>
          <w:lang w:val="en-US"/>
        </w:rPr>
      </w:pPr>
      <w:r>
        <w:rPr/>
      </w:r>
    </w:p>
    <w:p>
      <w:pPr>
        <w:pStyle w:val="Normal"/>
        <w:rPr/>
      </w:pPr>
      <w:r>
        <w:rPr>
          <w:rFonts w:cs="Calibri"/>
        </w:rPr>
        <w:t>RCT strategy: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Style w:val="Querysrchtermbrace1"/>
          <w:rFonts w:cs="Calibri"/>
          <w:sz w:val="22"/>
          <w:szCs w:val="22"/>
          <w:lang w:val="en-US"/>
        </w:rPr>
        <w:t>((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obac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mok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igar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AND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family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families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parent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-parent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fa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-fa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mo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grand-mother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partn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husband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wif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wiv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ibling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bro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ist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mo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fath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on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daught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pous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usin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uncle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aunt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ar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aregiv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are-giver*</w:t>
      </w:r>
      <w:r>
        <w:rPr>
          <w:rStyle w:val="Querysrchtermbrace1"/>
          <w:rFonts w:cs="Calibri"/>
          <w:sz w:val="22"/>
          <w:szCs w:val="22"/>
          <w:lang w:val="en-US"/>
        </w:rPr>
        <w:t>))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AND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rct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ntro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tud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ntro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tud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tud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-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tud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ntro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tud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ntro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tud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-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ntro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ntro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-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ntro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nonrandom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ontrol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trial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"controlled before and after stud*"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"controlled before and after trial*"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operator1"/>
          <w:rFonts w:cs="Calibri"/>
          <w:color w:val="5C5C5C"/>
          <w:sz w:val="22"/>
          <w:szCs w:val="22"/>
          <w:lang w:val="en-US"/>
        </w:rPr>
        <w:t>TITLE-ABS-KEY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quaziexper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quazi-exper*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#</w:t>
      </w:r>
      <w:r>
        <w:rPr>
          <w:rStyle w:val="Querysrchtermbrace1"/>
          <w:rFonts w:cs="Calibri"/>
          <w:sz w:val="22"/>
          <w:szCs w:val="22"/>
          <w:lang w:val="en-US"/>
        </w:rPr>
        <w:t>))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AND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(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ess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stop*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brace1"/>
          <w:rFonts w:cs="Calibri"/>
          <w:sz w:val="22"/>
          <w:szCs w:val="22"/>
          <w:lang w:val="en-US"/>
        </w:rPr>
        <w:t>OR</w:t>
      </w:r>
      <w:r>
        <w:rPr>
          <w:rStyle w:val="Querytxt1"/>
          <w:rFonts w:cs="Calibri"/>
          <w:color w:val="000000"/>
          <w:lang w:val="en-US"/>
        </w:rPr>
        <w:t xml:space="preserve"> </w:t>
      </w:r>
      <w:r>
        <w:rPr>
          <w:rStyle w:val="Querysrchterm1"/>
          <w:rFonts w:cs="Calibri"/>
          <w:color w:val="5C5C5C"/>
          <w:sz w:val="22"/>
          <w:szCs w:val="22"/>
          <w:lang w:val="en-US"/>
        </w:rPr>
        <w:t>ceas*</w:t>
      </w:r>
      <w:r>
        <w:rPr>
          <w:rStyle w:val="Querysrchtermbrace1"/>
          <w:rFonts w:cs="Calibri"/>
          <w:sz w:val="22"/>
          <w:szCs w:val="22"/>
          <w:lang w:val="en-US"/>
        </w:rPr>
        <w:t>)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British Education Index/Australian Education Index/Educational Resources Information Cente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(systematic* review* OR metaanal* OR meta-anal*) AND (tobac* OR smok* OR cigar*) AND (family OR families OR grandparent* OR grand-parent* OR grandfather* OR grand-father* OR grandmother* OR grand-mother* OR partner* OR husband* OR wif* OR wiv* OR sibling* OR brother* OR sister* OR mother* OR father* OR son* OR daughter* OR spous* OR cousin* OR uncle* OR aunt* OR carer* OR caregiver* OR care-giver*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rct* or random* trial* or random* control* trial* or random* stud* or random* control* stud* OR nonrandom* stud* or non-random* stud* or non random* control* stud* or nonrandom* control* stud* OR nonrandom* trial* or non-random* trial* or non random* control* trial* or nonrandom* control* trial* OR controlled before and after stud* OR controlled before and after trial* OR quaziexper* or quazi-exper* OR quasiexper* or quasi-exper*) AND (tobac* OR smok* OR cigar*) AND (family OR families OR grandparent* OR grand-parent* OR grandfather* OR grand-father* OR grandmother* OR grand-mother* OR partner* OR husband* OR wif* OR wiv* OR sibling* OR brother* OR sister* OR mother* OR father* OR son* OR daughter* OR spous* OR cousin* OR uncle* OR aunt* OR carer* OR caregiver* OR care-giver*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PsychINFO, Psychology and Behavioural Sciences Collec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500" w:type="pct"/>
        <w:jc w:val="left"/>
        <w:tblInd w:w="-12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619"/>
        <w:gridCol w:w="7504"/>
      </w:tblGrid>
      <w:tr>
        <w:trPr/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  <w:tc>
          <w:tcPr>
            <w:tcW w:w="75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Friday, June 27, 2014 6:02:01 AM</w:t>
            </w:r>
          </w:p>
        </w:tc>
      </w:tr>
    </w:tbl>
    <w:p>
      <w:pPr>
        <w:pStyle w:val="Normal"/>
        <w:rPr>
          <w:rFonts w:eastAsia="Times New Roman" w:cs="Helvetica"/>
          <w:color w:val="333333"/>
          <w:lang w:val="en" w:eastAsia="en-GB"/>
        </w:rPr>
      </w:pPr>
      <w:r>
        <w:rPr>
          <w:rFonts w:eastAsia="Times New Roman" w:cs="Helvetica"/>
          <w:color w:val="333333"/>
          <w:lang w:val="en" w:eastAsia="en-GB"/>
        </w:rPr>
      </w:r>
    </w:p>
    <w:tbl>
      <w:tblPr>
        <w:tblW w:w="5000" w:type="pct"/>
        <w:jc w:val="left"/>
        <w:tblInd w:w="-135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872"/>
        <w:gridCol w:w="2196"/>
        <w:gridCol w:w="2196"/>
        <w:gridCol w:w="2638"/>
        <w:gridCol w:w="912"/>
        <w:gridCol w:w="212"/>
      </w:tblGrid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#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Query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Limiters/Expanders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Last Run Via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color w:val="333333"/>
                <w:lang w:eastAsia="en-GB"/>
              </w:rPr>
              <w:t>Results</w:t>
            </w:r>
          </w:p>
        </w:tc>
        <w:tc>
          <w:tcPr>
            <w:tcW w:w="2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DD" w:val="clear"/>
            <w:vAlign w:val="center"/>
          </w:tcPr>
          <w:p>
            <w:pPr>
              <w:pStyle w:val="Normal"/>
              <w:rPr>
                <w:rFonts w:eastAsia="Times New Roman" w:cs="Helvetica"/>
                <w:b/>
                <w:b/>
                <w:bCs/>
                <w:vanish/>
                <w:color w:val="333333"/>
                <w:lang w:eastAsia="en-GB"/>
              </w:rPr>
            </w:pPr>
            <w:r>
              <w:rPr>
                <w:rFonts w:eastAsia="Times New Roman" w:cs="Helvetica"/>
                <w:b/>
                <w:bCs/>
                <w:vanish/>
                <w:color w:val="333333"/>
                <w:lang w:eastAsia="en-GB"/>
              </w:rPr>
              <w:t>Action</w:t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1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8 AND S10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166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0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5 AND S9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11,758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9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 OR S2 OR S3 OR S4 OR S6 OR S7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758,360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8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ystematic* review* OR ( metaanal* OR meta anal* )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34,385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7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carer*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10,716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6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famil*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486,756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5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tobac* or smok* or cigar*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59,592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4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grandparent* or grand-parent* or grandfather* or grand-father* or grandmother* or grand-mother*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5,614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3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partner* or husband* or wif* or wiv* or sibling* or brother* or sister* or mother* or father* or son* or daughter*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323,621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2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cousin* or uncle* or aunt*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31,651</w:t>
            </w:r>
          </w:p>
        </w:tc>
        <w:tc>
          <w:tcPr>
            <w:tcW w:w="212" w:type="dxa"/>
            <w:tcBorders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  <w:tr>
        <w:trPr/>
        <w:tc>
          <w:tcPr>
            <w:tcW w:w="8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1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caregiver* or care giver*</w:t>
            </w:r>
          </w:p>
        </w:tc>
        <w:tc>
          <w:tcPr>
            <w:tcW w:w="21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Search modes - Boolean/Phrase</w:t>
            </w:r>
          </w:p>
        </w:tc>
        <w:tc>
          <w:tcPr>
            <w:tcW w:w="26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Interface - EBSCOhost Research Databases</w:t>
              <w:br/>
              <w:t>Search Screen - Advanced Search</w:t>
              <w:br/>
              <w:t>Database - PsycINFO;Psychology and Behavioral Sciences Collection</w:t>
            </w:r>
          </w:p>
        </w:tc>
        <w:tc>
          <w:tcPr>
            <w:tcW w:w="9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  <w:t>42,201</w:t>
            </w:r>
          </w:p>
        </w:tc>
        <w:tc>
          <w:tcPr>
            <w:tcW w:w="212" w:type="dxa"/>
            <w:tcBorders>
              <w:bottom w:val="single" w:sz="6" w:space="0" w:color="E7E7E7"/>
              <w:right w:val="single" w:sz="6" w:space="0" w:color="E7E7E7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 w:cs="Helvetica"/>
                <w:color w:val="333333"/>
                <w:lang w:eastAsia="en-GB"/>
              </w:rPr>
            </w:pPr>
            <w:r>
              <w:rPr>
                <w:rFonts w:eastAsia="Times New Roman" w:cs="Helvetica"/>
                <w:color w:val="333333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earchhistorysearchheader">
    <w:name w:val="searchhistory-search-header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Querytxt1">
    <w:name w:val="querytxt1"/>
    <w:qFormat/>
    <w:rPr>
      <w:rFonts w:ascii="Times New Roman" w:hAnsi="Times New Roman" w:cs="Times New Roman"/>
      <w:color w:val="5C5C5C"/>
    </w:rPr>
  </w:style>
  <w:style w:type="character" w:styleId="Queryoperator1">
    <w:name w:val="queryoperator1"/>
    <w:qFormat/>
    <w:rPr>
      <w:rFonts w:ascii="Times New Roman" w:hAnsi="Times New Roman" w:cs="Times New Roman"/>
      <w:sz w:val="23"/>
      <w:szCs w:val="23"/>
    </w:rPr>
  </w:style>
  <w:style w:type="character" w:styleId="Querysrchtermbrace1">
    <w:name w:val="querysrchtermbrace1"/>
    <w:qFormat/>
    <w:rPr>
      <w:rFonts w:ascii="Times New Roman" w:hAnsi="Times New Roman" w:cs="Times New Roman"/>
      <w:sz w:val="23"/>
      <w:szCs w:val="23"/>
    </w:rPr>
  </w:style>
  <w:style w:type="character" w:styleId="Querysrchterm1">
    <w:name w:val="querysrchterm1"/>
    <w:qFormat/>
    <w:rPr>
      <w:rFonts w:ascii="Times New Roman" w:hAnsi="Times New Roman" w:cs="Times New Roman"/>
      <w:b/>
      <w:bCs/>
      <w:sz w:val="25"/>
      <w:szCs w:val="25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://ovidsp.uk.ovid.com/sp-3.12.0b/ovidweb.cgi?&amp;S=APIMPDJJFAHFDIGAFNMKGBOFFJOCAA00&amp;Sort+Sets=descending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fontTable" Target="fontTable.xml"/><Relationship Id="rId23" Type="http://schemas.openxmlformats.org/officeDocument/2006/relationships/settings" Target="settings.xml"/><Relationship Id="rId2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6:46:00Z</dcterms:created>
  <dc:creator>Rob Polson</dc:creator>
  <dc:description/>
  <cp:keywords/>
  <dc:language>en-US</dc:language>
  <cp:lastModifiedBy>Gill Hubbard</cp:lastModifiedBy>
  <dcterms:modified xsi:type="dcterms:W3CDTF">2016-03-10T10:41:00Z</dcterms:modified>
  <cp:revision>7</cp:revision>
  <dc:subject/>
  <dc:title/>
</cp:coreProperties>
</file>